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F09B" w14:textId="7D184B7A" w:rsidR="00614B65" w:rsidRDefault="00614B65" w:rsidP="00614B65">
      <w:pPr>
        <w:rPr>
          <w:rFonts w:ascii="Times New Roman" w:eastAsia="SimSun" w:hAnsi="Times New Roman" w:cs="Times New Roman"/>
          <w:sz w:val="16"/>
          <w:szCs w:val="16"/>
        </w:rPr>
      </w:pPr>
      <w:r w:rsidRPr="000108E5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table </w:t>
      </w:r>
      <w:r w:rsidR="00E033E8">
        <w:rPr>
          <w:rFonts w:ascii="Times New Roman" w:eastAsia="SimSun" w:hAnsi="Times New Roman" w:cs="Times New Roman"/>
          <w:b/>
          <w:bCs/>
          <w:sz w:val="18"/>
          <w:szCs w:val="18"/>
        </w:rPr>
        <w:t>1</w:t>
      </w:r>
      <w:r w:rsidRPr="000108E5">
        <w:rPr>
          <w:rFonts w:ascii="Times New Roman" w:eastAsia="SimSun" w:hAnsi="Times New Roman" w:cs="Times New Roman"/>
          <w:sz w:val="18"/>
          <w:szCs w:val="18"/>
        </w:rPr>
        <w:t>. Cord blood FT</w:t>
      </w:r>
      <w:r>
        <w:rPr>
          <w:rFonts w:ascii="Times New Roman" w:eastAsia="SimSun" w:hAnsi="Times New Roman" w:cs="Times New Roman"/>
          <w:sz w:val="18"/>
          <w:szCs w:val="18"/>
        </w:rPr>
        <w:t>4</w:t>
      </w:r>
      <w:r w:rsidRPr="000108E5"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="002E60FF" w:rsidRPr="000108E5">
        <w:rPr>
          <w:rFonts w:ascii="Times New Roman" w:eastAsia="SimSun" w:hAnsi="Times New Roman" w:cs="Times New Roman"/>
          <w:sz w:val="18"/>
          <w:szCs w:val="18"/>
        </w:rPr>
        <w:t>FT</w:t>
      </w:r>
      <w:r w:rsidR="002E60FF">
        <w:rPr>
          <w:rFonts w:ascii="Times New Roman" w:eastAsia="SimSun" w:hAnsi="Times New Roman" w:cs="Times New Roman"/>
          <w:sz w:val="18"/>
          <w:szCs w:val="18"/>
        </w:rPr>
        <w:t>3</w:t>
      </w:r>
      <w:r w:rsidR="002E60FF" w:rsidRPr="000108E5"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Pr="000108E5">
        <w:rPr>
          <w:rFonts w:ascii="Times New Roman" w:eastAsia="SimSun" w:hAnsi="Times New Roman" w:cs="Times New Roman"/>
          <w:sz w:val="18"/>
          <w:szCs w:val="18"/>
        </w:rPr>
        <w:t xml:space="preserve">TSH level by </w:t>
      </w:r>
      <w:r w:rsidRPr="000108E5">
        <w:rPr>
          <w:rFonts w:ascii="Times New Roman" w:hAnsi="Times New Roman" w:cs="Times New Roman"/>
          <w:sz w:val="18"/>
          <w:szCs w:val="18"/>
        </w:rPr>
        <w:t>qu</w:t>
      </w:r>
      <w:r w:rsidR="009D5F13">
        <w:rPr>
          <w:rFonts w:ascii="Times New Roman" w:hAnsi="Times New Roman" w:cs="Times New Roman"/>
          <w:sz w:val="18"/>
          <w:szCs w:val="18"/>
        </w:rPr>
        <w:t>in</w:t>
      </w:r>
      <w:r w:rsidRPr="000108E5">
        <w:rPr>
          <w:rFonts w:ascii="Times New Roman" w:hAnsi="Times New Roman" w:cs="Times New Roman"/>
          <w:sz w:val="18"/>
          <w:szCs w:val="18"/>
        </w:rPr>
        <w:t>til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0108E5">
        <w:rPr>
          <w:rFonts w:ascii="Times New Roman" w:hAnsi="Times New Roman" w:cs="Times New Roman"/>
          <w:sz w:val="18"/>
          <w:szCs w:val="18"/>
        </w:rPr>
        <w:t xml:space="preserve"> </w:t>
      </w:r>
      <w:r w:rsidRPr="000108E5">
        <w:rPr>
          <w:rFonts w:ascii="Times New Roman" w:hAnsi="Times New Roman" w:cs="Times New Roman" w:hint="eastAsia"/>
          <w:sz w:val="18"/>
          <w:szCs w:val="18"/>
        </w:rPr>
        <w:t>and</w:t>
      </w:r>
      <w:r w:rsidR="009B0D4A">
        <w:rPr>
          <w:rFonts w:ascii="Times New Roman" w:hAnsi="Times New Roman" w:cs="Times New Roman"/>
          <w:sz w:val="18"/>
          <w:szCs w:val="18"/>
        </w:rPr>
        <w:t xml:space="preserve"> </w:t>
      </w:r>
      <w:r w:rsidR="00EF563B">
        <w:rPr>
          <w:rFonts w:ascii="Times New Roman" w:hAnsi="Times New Roman" w:cs="Times New Roman"/>
          <w:sz w:val="18"/>
          <w:szCs w:val="18"/>
        </w:rPr>
        <w:t>positive</w:t>
      </w:r>
      <w:r w:rsidRPr="000108E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108E5">
        <w:rPr>
          <w:rFonts w:ascii="Times New Roman" w:hAnsi="Times New Roman" w:cs="Times New Roman"/>
          <w:sz w:val="18"/>
          <w:szCs w:val="18"/>
        </w:rPr>
        <w:t>TPOAb</w:t>
      </w:r>
      <w:proofErr w:type="spellEnd"/>
      <w:r w:rsidRPr="000108E5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EF563B">
        <w:rPr>
          <w:rFonts w:ascii="Times New Roman" w:eastAsia="SimSun" w:hAnsi="Times New Roman" w:cs="Times New Roman"/>
          <w:sz w:val="18"/>
          <w:szCs w:val="18"/>
        </w:rPr>
        <w:t>proportion</w:t>
      </w:r>
      <w:r w:rsidR="009B0D4A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0108E5">
        <w:rPr>
          <w:rFonts w:ascii="Times New Roman" w:eastAsia="SimSun" w:hAnsi="Times New Roman" w:cs="Times New Roman"/>
          <w:sz w:val="18"/>
          <w:szCs w:val="18"/>
        </w:rPr>
        <w:t>in vaginal and cesarean section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0108E5">
        <w:rPr>
          <w:rFonts w:ascii="Times New Roman" w:eastAsia="SimSun" w:hAnsi="Times New Roman" w:cs="Times New Roman"/>
          <w:sz w:val="18"/>
          <w:szCs w:val="18"/>
        </w:rPr>
        <w:t>deliver</w:t>
      </w:r>
      <w:r>
        <w:rPr>
          <w:rFonts w:ascii="Times New Roman" w:eastAsia="SimSun" w:hAnsi="Times New Roman" w:cs="Times New Roman"/>
          <w:sz w:val="18"/>
          <w:szCs w:val="18"/>
        </w:rPr>
        <w:t>ies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992"/>
        <w:gridCol w:w="1076"/>
        <w:gridCol w:w="1036"/>
        <w:gridCol w:w="236"/>
        <w:gridCol w:w="1011"/>
        <w:gridCol w:w="1022"/>
        <w:gridCol w:w="1457"/>
      </w:tblGrid>
      <w:tr w:rsidR="00634BFD" w:rsidRPr="00925E5B" w14:paraId="15675EEE" w14:textId="77777777" w:rsidTr="00634BFD">
        <w:trPr>
          <w:trHeight w:val="340"/>
          <w:jc w:val="center"/>
        </w:trPr>
        <w:tc>
          <w:tcPr>
            <w:tcW w:w="1817" w:type="dxa"/>
            <w:vMerge w:val="restart"/>
            <w:tcBorders>
              <w:top w:val="single" w:sz="8" w:space="0" w:color="auto"/>
            </w:tcBorders>
          </w:tcPr>
          <w:p w14:paraId="785580DD" w14:textId="43FF6811" w:rsidR="00634BFD" w:rsidRPr="00925E5B" w:rsidRDefault="00634BFD" w:rsidP="00DA1D0E">
            <w:pPr>
              <w:adjustRightInd w:val="0"/>
              <w:snapToGrid w:val="0"/>
              <w:spacing w:line="432" w:lineRule="auto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0" w:name="OLE_LINK1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hyroid related hormones</w:t>
            </w:r>
          </w:p>
        </w:tc>
        <w:tc>
          <w:tcPr>
            <w:tcW w:w="310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D28D9CA" w14:textId="1DA9FF40" w:rsidR="00634BFD" w:rsidRPr="00925E5B" w:rsidRDefault="00634BFD" w:rsidP="00634BFD">
            <w:pPr>
              <w:adjustRightInd w:val="0"/>
              <w:snapToGrid w:val="0"/>
              <w:spacing w:line="43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Vaginal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337EEAD" w14:textId="77777777" w:rsidR="00634BFD" w:rsidRPr="00925E5B" w:rsidRDefault="00634BFD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FFD59B5" w14:textId="2F48A946" w:rsidR="00634BFD" w:rsidRPr="00925E5B" w:rsidRDefault="00634BFD" w:rsidP="009378D9">
            <w:pPr>
              <w:adjustRightInd w:val="0"/>
              <w:snapToGrid w:val="0"/>
              <w:spacing w:line="43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Cesarean section</w:t>
            </w:r>
          </w:p>
        </w:tc>
      </w:tr>
      <w:tr w:rsidR="009378D9" w:rsidRPr="00925E5B" w14:paraId="21794162" w14:textId="77777777" w:rsidTr="009378D9">
        <w:trPr>
          <w:trHeight w:val="340"/>
          <w:jc w:val="center"/>
        </w:trPr>
        <w:tc>
          <w:tcPr>
            <w:tcW w:w="1817" w:type="dxa"/>
            <w:vMerge/>
            <w:tcBorders>
              <w:bottom w:val="single" w:sz="8" w:space="0" w:color="auto"/>
            </w:tcBorders>
          </w:tcPr>
          <w:p w14:paraId="5EC88768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DFF9854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</w:tcPr>
          <w:p w14:paraId="6183B41E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8" w:space="0" w:color="auto"/>
            </w:tcBorders>
          </w:tcPr>
          <w:p w14:paraId="14A1C86E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D92DC29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14:paraId="2614CD37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8" w:space="0" w:color="auto"/>
            </w:tcBorders>
          </w:tcPr>
          <w:p w14:paraId="071172ED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457" w:type="dxa"/>
            <w:tcBorders>
              <w:top w:val="single" w:sz="8" w:space="0" w:color="auto"/>
              <w:bottom w:val="single" w:sz="8" w:space="0" w:color="auto"/>
            </w:tcBorders>
          </w:tcPr>
          <w:p w14:paraId="4372AD90" w14:textId="77777777" w:rsidR="009378D9" w:rsidRPr="00925E5B" w:rsidRDefault="009378D9" w:rsidP="00E15819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</w:tr>
      <w:tr w:rsidR="008C180D" w:rsidRPr="00925E5B" w14:paraId="5A65C593" w14:textId="77777777" w:rsidTr="009378D9">
        <w:trPr>
          <w:trHeight w:val="340"/>
          <w:jc w:val="center"/>
        </w:trPr>
        <w:tc>
          <w:tcPr>
            <w:tcW w:w="1817" w:type="dxa"/>
          </w:tcPr>
          <w:p w14:paraId="43CE1ECC" w14:textId="76BC468F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FT4 (</w:t>
            </w:r>
            <w:proofErr w:type="spellStart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pmol</w:t>
            </w:r>
            <w:proofErr w:type="spellEnd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992" w:type="dxa"/>
          </w:tcPr>
          <w:p w14:paraId="55805BEA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3852F7C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8" w:space="0" w:color="auto"/>
            </w:tcBorders>
          </w:tcPr>
          <w:p w14:paraId="61F74F2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7A3585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</w:tcPr>
          <w:p w14:paraId="007FDF2A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4A10987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70F74D84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80D" w:rsidRPr="00925E5B" w14:paraId="3C3660F9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69790533" w14:textId="2FEBCAEB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315D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s</w:t>
            </w:r>
            <w:r w:rsidRPr="001315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62C96BD6" w14:textId="03D473AA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643AE9AD" w14:textId="0865EF8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1036" w:type="dxa"/>
          </w:tcPr>
          <w:p w14:paraId="43237221" w14:textId="49A25B9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7-12.18</w:t>
            </w:r>
          </w:p>
        </w:tc>
        <w:tc>
          <w:tcPr>
            <w:tcW w:w="236" w:type="dxa"/>
          </w:tcPr>
          <w:p w14:paraId="41DE457D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071C9CAA" w14:textId="74A18CD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6FB2C779" w14:textId="74A623FF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1457" w:type="dxa"/>
          </w:tcPr>
          <w:p w14:paraId="389B631F" w14:textId="5E7B4A86" w:rsidR="008C180D" w:rsidRDefault="00FE299C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D</w:t>
            </w:r>
            <w:r w:rsidR="008C180D">
              <w:rPr>
                <w:rFonts w:ascii="Times New Roman" w:hAnsi="Times New Roman" w:cs="Times New Roman"/>
                <w:sz w:val="16"/>
                <w:szCs w:val="16"/>
              </w:rPr>
              <w:t>-12.39</w:t>
            </w:r>
          </w:p>
        </w:tc>
      </w:tr>
      <w:tr w:rsidR="008C180D" w:rsidRPr="00925E5B" w14:paraId="490A623B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31264388" w14:textId="6EBB8964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23F97613" w14:textId="2B92A223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34337D30" w14:textId="3362E64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1036" w:type="dxa"/>
          </w:tcPr>
          <w:p w14:paraId="36565C73" w14:textId="742898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9-12.65</w:t>
            </w:r>
          </w:p>
        </w:tc>
        <w:tc>
          <w:tcPr>
            <w:tcW w:w="236" w:type="dxa"/>
          </w:tcPr>
          <w:p w14:paraId="2A258298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7C0FBA63" w14:textId="546DFE4C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2" w:type="dxa"/>
          </w:tcPr>
          <w:p w14:paraId="026E5883" w14:textId="1AC18733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457" w:type="dxa"/>
          </w:tcPr>
          <w:p w14:paraId="5E464678" w14:textId="0D6C5DFC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0-13.03</w:t>
            </w:r>
          </w:p>
        </w:tc>
      </w:tr>
      <w:tr w:rsidR="008C180D" w:rsidRPr="00925E5B" w14:paraId="2321FB95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2051FAC8" w14:textId="115E57B4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040E80AF" w14:textId="6B574EFB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6" w:type="dxa"/>
          </w:tcPr>
          <w:p w14:paraId="3B6B6BA0" w14:textId="0F7DF50A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  <w:tc>
          <w:tcPr>
            <w:tcW w:w="1036" w:type="dxa"/>
          </w:tcPr>
          <w:p w14:paraId="230CBFDB" w14:textId="6E2E2BDD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6-13.16</w:t>
            </w:r>
          </w:p>
        </w:tc>
        <w:tc>
          <w:tcPr>
            <w:tcW w:w="236" w:type="dxa"/>
          </w:tcPr>
          <w:p w14:paraId="3B28E929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B859101" w14:textId="7C55B611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2" w:type="dxa"/>
          </w:tcPr>
          <w:p w14:paraId="3E18954D" w14:textId="7F36A2E2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457" w:type="dxa"/>
          </w:tcPr>
          <w:p w14:paraId="50247ED1" w14:textId="6E13A9EA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4-13.65</w:t>
            </w:r>
          </w:p>
        </w:tc>
      </w:tr>
      <w:tr w:rsidR="008C180D" w:rsidRPr="00925E5B" w14:paraId="02A47803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226F858E" w14:textId="036A72EB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2B6365D7" w14:textId="25C74D0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6" w:type="dxa"/>
          </w:tcPr>
          <w:p w14:paraId="1F46A700" w14:textId="69E3E7F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1036" w:type="dxa"/>
          </w:tcPr>
          <w:p w14:paraId="74815FD2" w14:textId="67465B9F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9-14.12</w:t>
            </w:r>
          </w:p>
        </w:tc>
        <w:tc>
          <w:tcPr>
            <w:tcW w:w="236" w:type="dxa"/>
          </w:tcPr>
          <w:p w14:paraId="2245FDAB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72213EB1" w14:textId="1135D6C1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006F07A3" w14:textId="597C647B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1457" w:type="dxa"/>
          </w:tcPr>
          <w:p w14:paraId="3E84AB17" w14:textId="1427AFA2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6-14.59</w:t>
            </w:r>
          </w:p>
        </w:tc>
      </w:tr>
      <w:tr w:rsidR="008C180D" w:rsidRPr="00925E5B" w14:paraId="19F306E2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46B51A4F" w14:textId="5189915F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163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2CBF235D" w14:textId="259ADA35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6" w:type="dxa"/>
          </w:tcPr>
          <w:p w14:paraId="3BBC7862" w14:textId="40B1DDEC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1036" w:type="dxa"/>
          </w:tcPr>
          <w:p w14:paraId="48631A06" w14:textId="029B8932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4-16.75</w:t>
            </w:r>
          </w:p>
        </w:tc>
        <w:tc>
          <w:tcPr>
            <w:tcW w:w="236" w:type="dxa"/>
          </w:tcPr>
          <w:p w14:paraId="1CEA2A87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E6E486B" w14:textId="23EAEA3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2" w:type="dxa"/>
          </w:tcPr>
          <w:p w14:paraId="47DD26BC" w14:textId="062798B9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1457" w:type="dxa"/>
          </w:tcPr>
          <w:p w14:paraId="0A23C96D" w14:textId="381AB4CB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1-17.43</w:t>
            </w:r>
          </w:p>
        </w:tc>
      </w:tr>
      <w:tr w:rsidR="008C180D" w:rsidRPr="00925E5B" w14:paraId="19D9E02B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1548DA91" w14:textId="7CDF80ED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FT3 (</w:t>
            </w:r>
            <w:proofErr w:type="spellStart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pmol</w:t>
            </w:r>
            <w:proofErr w:type="spellEnd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992" w:type="dxa"/>
          </w:tcPr>
          <w:p w14:paraId="26F5A7CC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3932FCA6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</w:tcPr>
          <w:p w14:paraId="74134757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22A4C90C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6C18F54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AA4454E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3B03BF97" w14:textId="7777777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80D" w:rsidRPr="00925E5B" w14:paraId="202424A3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0D5985BA" w14:textId="2A2AE826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315D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s</w:t>
            </w:r>
            <w:r w:rsidRPr="001315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3E6BE492" w14:textId="5368604A" w:rsidR="008C180D" w:rsidRPr="00925E5B" w:rsidRDefault="00F258C0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570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76" w:type="dxa"/>
          </w:tcPr>
          <w:p w14:paraId="4C2C9120" w14:textId="2EBAFEF2" w:rsidR="008C180D" w:rsidRPr="00925E5B" w:rsidRDefault="00E061B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36" w:type="dxa"/>
          </w:tcPr>
          <w:p w14:paraId="64C85B87" w14:textId="4CFDB83D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D</w:t>
            </w:r>
            <w:r w:rsidR="004E5951" w:rsidRPr="002C5708"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236" w:type="dxa"/>
          </w:tcPr>
          <w:p w14:paraId="756C414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5103414" w14:textId="31DF6DC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2" w:type="dxa"/>
          </w:tcPr>
          <w:p w14:paraId="69AAB89B" w14:textId="2E8E4AF9" w:rsidR="008C180D" w:rsidRPr="00925E5B" w:rsidRDefault="00E061B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57" w:type="dxa"/>
          </w:tcPr>
          <w:p w14:paraId="55790E3D" w14:textId="13B3A883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D-1.79</w:t>
            </w:r>
          </w:p>
        </w:tc>
      </w:tr>
      <w:tr w:rsidR="008C180D" w:rsidRPr="00925E5B" w14:paraId="46D84196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259E38F7" w14:textId="12E0CE17" w:rsidR="008C180D" w:rsidRPr="00925E5B" w:rsidDel="001315D4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545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41FC149A" w14:textId="208C45FA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7EAF2C9C" w14:textId="3267052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036" w:type="dxa"/>
          </w:tcPr>
          <w:p w14:paraId="214F669E" w14:textId="73A344B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-1.83</w:t>
            </w:r>
          </w:p>
        </w:tc>
        <w:tc>
          <w:tcPr>
            <w:tcW w:w="236" w:type="dxa"/>
          </w:tcPr>
          <w:p w14:paraId="7E207E4E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3F9A7E68" w14:textId="34A8B0AD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2" w:type="dxa"/>
          </w:tcPr>
          <w:p w14:paraId="24F0303A" w14:textId="1830C68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457" w:type="dxa"/>
          </w:tcPr>
          <w:p w14:paraId="2D76EFBF" w14:textId="46582F91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0-2.04</w:t>
            </w:r>
          </w:p>
        </w:tc>
      </w:tr>
      <w:tr w:rsidR="008C180D" w:rsidRPr="00925E5B" w14:paraId="752C6BEA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7158F11B" w14:textId="53703CEB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545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7C267BEF" w14:textId="320DB568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6" w:type="dxa"/>
          </w:tcPr>
          <w:p w14:paraId="6B6D8C03" w14:textId="107B2330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036" w:type="dxa"/>
          </w:tcPr>
          <w:p w14:paraId="64A14998" w14:textId="0CE56B15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-2.04</w:t>
            </w:r>
          </w:p>
        </w:tc>
        <w:tc>
          <w:tcPr>
            <w:tcW w:w="236" w:type="dxa"/>
          </w:tcPr>
          <w:p w14:paraId="1A914BD3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3169DF1" w14:textId="0D2A2F0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022" w:type="dxa"/>
          </w:tcPr>
          <w:p w14:paraId="25B5FA8C" w14:textId="1230BB24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457" w:type="dxa"/>
          </w:tcPr>
          <w:p w14:paraId="51599816" w14:textId="6DA5428A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-2.22</w:t>
            </w:r>
          </w:p>
        </w:tc>
      </w:tr>
      <w:tr w:rsidR="008C180D" w:rsidRPr="00925E5B" w14:paraId="6B358ACB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4434EDBD" w14:textId="43E6367C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45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3D913DB5" w14:textId="0075277B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076" w:type="dxa"/>
          </w:tcPr>
          <w:p w14:paraId="07F91EA0" w14:textId="3F539388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036" w:type="dxa"/>
          </w:tcPr>
          <w:p w14:paraId="7B1899BE" w14:textId="15ABADE5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-2.38</w:t>
            </w:r>
          </w:p>
        </w:tc>
        <w:tc>
          <w:tcPr>
            <w:tcW w:w="236" w:type="dxa"/>
          </w:tcPr>
          <w:p w14:paraId="79CF0202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158D0DD3" w14:textId="4BE145C8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5F581E4F" w14:textId="5DB8FC93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457" w:type="dxa"/>
          </w:tcPr>
          <w:p w14:paraId="528FA18D" w14:textId="4DBF1B54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-2.45</w:t>
            </w:r>
          </w:p>
        </w:tc>
      </w:tr>
      <w:tr w:rsidR="008C180D" w:rsidRPr="00925E5B" w14:paraId="38420345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30233255" w14:textId="69409ABD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163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514EBFF8" w14:textId="5CDF18F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6" w:type="dxa"/>
          </w:tcPr>
          <w:p w14:paraId="552765CF" w14:textId="1CFE8299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036" w:type="dxa"/>
          </w:tcPr>
          <w:p w14:paraId="6379926F" w14:textId="0A8546DA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-3.24</w:t>
            </w:r>
          </w:p>
        </w:tc>
        <w:tc>
          <w:tcPr>
            <w:tcW w:w="236" w:type="dxa"/>
          </w:tcPr>
          <w:p w14:paraId="49F39D2A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1E1433B" w14:textId="0191709F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2" w:type="dxa"/>
          </w:tcPr>
          <w:p w14:paraId="59DCE248" w14:textId="3749722D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</w:t>
            </w:r>
          </w:p>
        </w:tc>
        <w:tc>
          <w:tcPr>
            <w:tcW w:w="1457" w:type="dxa"/>
          </w:tcPr>
          <w:p w14:paraId="09E1D8AC" w14:textId="34EE774E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-15.19</w:t>
            </w:r>
          </w:p>
        </w:tc>
      </w:tr>
      <w:tr w:rsidR="008C180D" w:rsidRPr="00925E5B" w14:paraId="305E6D99" w14:textId="77777777" w:rsidTr="00CD4A28">
        <w:trPr>
          <w:trHeight w:val="340"/>
          <w:jc w:val="center"/>
        </w:trPr>
        <w:tc>
          <w:tcPr>
            <w:tcW w:w="1817" w:type="dxa"/>
          </w:tcPr>
          <w:p w14:paraId="3DB98A2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TSH (</w:t>
            </w:r>
            <w:proofErr w:type="spellStart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mIU</w:t>
            </w:r>
            <w:proofErr w:type="spellEnd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992" w:type="dxa"/>
          </w:tcPr>
          <w:p w14:paraId="11F4C8BE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76C5CFB3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</w:tcPr>
          <w:p w14:paraId="1DBE0C73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1EF06C86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088014DE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4AD475D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769795E5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80D" w:rsidRPr="00925E5B" w14:paraId="37F53F91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319F66B7" w14:textId="25A0AC2E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315D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s</w:t>
            </w:r>
            <w:r w:rsidRPr="001315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4B34560B" w14:textId="41341AC4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31D5BC7D" w14:textId="0B6877D6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</w:t>
            </w:r>
          </w:p>
        </w:tc>
        <w:tc>
          <w:tcPr>
            <w:tcW w:w="1036" w:type="dxa"/>
          </w:tcPr>
          <w:p w14:paraId="6FACCEBD" w14:textId="52BA3290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-4.44</w:t>
            </w:r>
          </w:p>
        </w:tc>
        <w:tc>
          <w:tcPr>
            <w:tcW w:w="236" w:type="dxa"/>
          </w:tcPr>
          <w:p w14:paraId="538425DD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0FAD7D35" w14:textId="7B345731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0DA91FA4" w14:textId="487E29E3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  <w:tc>
          <w:tcPr>
            <w:tcW w:w="1457" w:type="dxa"/>
          </w:tcPr>
          <w:p w14:paraId="2C2F91B3" w14:textId="6D5665CC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-3.55</w:t>
            </w:r>
          </w:p>
        </w:tc>
      </w:tr>
      <w:tr w:rsidR="008C180D" w:rsidRPr="00925E5B" w14:paraId="383FFB69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569478B6" w14:textId="5C99C7EC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18E7D28F" w14:textId="4C435EB0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108575C5" w14:textId="1F8642E7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036" w:type="dxa"/>
          </w:tcPr>
          <w:p w14:paraId="6B03B46C" w14:textId="23EE0620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-6.52</w:t>
            </w:r>
          </w:p>
        </w:tc>
        <w:tc>
          <w:tcPr>
            <w:tcW w:w="236" w:type="dxa"/>
          </w:tcPr>
          <w:p w14:paraId="082D735F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52AFB8C9" w14:textId="3D561BD2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3A50D67B" w14:textId="42781360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1457" w:type="dxa"/>
          </w:tcPr>
          <w:p w14:paraId="4A40EFE5" w14:textId="2E69FC8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-4.23</w:t>
            </w:r>
          </w:p>
        </w:tc>
      </w:tr>
      <w:tr w:rsidR="008C180D" w:rsidRPr="00925E5B" w14:paraId="757D29F1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099CAF1C" w14:textId="5DBD61EE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5AF66EFB" w14:textId="0825BE3F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6" w:type="dxa"/>
          </w:tcPr>
          <w:p w14:paraId="3B0C7AA9" w14:textId="2D95A721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</w:t>
            </w:r>
          </w:p>
        </w:tc>
        <w:tc>
          <w:tcPr>
            <w:tcW w:w="1036" w:type="dxa"/>
          </w:tcPr>
          <w:p w14:paraId="68CA7950" w14:textId="094705E2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-7.81</w:t>
            </w:r>
          </w:p>
        </w:tc>
        <w:tc>
          <w:tcPr>
            <w:tcW w:w="236" w:type="dxa"/>
          </w:tcPr>
          <w:p w14:paraId="3A9CDCB0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ECB119F" w14:textId="6DFB9F7E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3F6FD7C1" w14:textId="04B8D4B9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1457" w:type="dxa"/>
          </w:tcPr>
          <w:p w14:paraId="40B4DC88" w14:textId="3E9CB180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-5.05</w:t>
            </w:r>
          </w:p>
        </w:tc>
      </w:tr>
      <w:tr w:rsidR="008C180D" w:rsidRPr="00925E5B" w14:paraId="2197F11B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5DBEE8E7" w14:textId="7995AD85" w:rsidR="008C180D" w:rsidRPr="00925E5B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241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 w:rsidRPr="00925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FF9C48C" w14:textId="42432DFD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2BF63EE0" w14:textId="40B38A41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036" w:type="dxa"/>
          </w:tcPr>
          <w:p w14:paraId="20D6CF59" w14:textId="113B63F2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-11.84</w:t>
            </w:r>
          </w:p>
        </w:tc>
        <w:tc>
          <w:tcPr>
            <w:tcW w:w="236" w:type="dxa"/>
          </w:tcPr>
          <w:p w14:paraId="6BDD571B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2563957B" w14:textId="713F7B3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</w:tcPr>
          <w:p w14:paraId="786A4E19" w14:textId="3E6E754B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</w:t>
            </w:r>
          </w:p>
        </w:tc>
        <w:tc>
          <w:tcPr>
            <w:tcW w:w="1457" w:type="dxa"/>
          </w:tcPr>
          <w:p w14:paraId="2142FAB0" w14:textId="57C22C39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-6.52</w:t>
            </w:r>
          </w:p>
        </w:tc>
      </w:tr>
      <w:tr w:rsidR="008C180D" w:rsidRPr="00925E5B" w14:paraId="4ECCCDE7" w14:textId="77777777" w:rsidTr="00CD4A28">
        <w:trPr>
          <w:trHeight w:val="340"/>
          <w:jc w:val="center"/>
        </w:trPr>
        <w:tc>
          <w:tcPr>
            <w:tcW w:w="1817" w:type="dxa"/>
            <w:vAlign w:val="center"/>
          </w:tcPr>
          <w:p w14:paraId="4B344340" w14:textId="190DF8D1" w:rsidR="008C180D" w:rsidRDefault="008C180D" w:rsidP="008C180D">
            <w:pPr>
              <w:adjustRightInd w:val="0"/>
              <w:snapToGrid w:val="0"/>
              <w:spacing w:line="43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163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992" w:type="dxa"/>
          </w:tcPr>
          <w:p w14:paraId="2F04BAE7" w14:textId="3869B914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6" w:type="dxa"/>
          </w:tcPr>
          <w:p w14:paraId="638302C9" w14:textId="1A5382F2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1036" w:type="dxa"/>
          </w:tcPr>
          <w:p w14:paraId="340ED52D" w14:textId="611032D0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6-44.93</w:t>
            </w:r>
          </w:p>
        </w:tc>
        <w:tc>
          <w:tcPr>
            <w:tcW w:w="236" w:type="dxa"/>
          </w:tcPr>
          <w:p w14:paraId="3814F85D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14:paraId="1788D989" w14:textId="27A00AA5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2" w:type="dxa"/>
          </w:tcPr>
          <w:p w14:paraId="780E16C3" w14:textId="4558BE05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1457" w:type="dxa"/>
          </w:tcPr>
          <w:p w14:paraId="4F8C274E" w14:textId="472F0AEC" w:rsidR="008C180D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-28.87</w:t>
            </w:r>
          </w:p>
        </w:tc>
      </w:tr>
      <w:tr w:rsidR="008C180D" w:rsidRPr="00925E5B" w14:paraId="12C54D7E" w14:textId="77777777" w:rsidTr="00CD4A28">
        <w:trPr>
          <w:trHeight w:val="340"/>
          <w:jc w:val="center"/>
        </w:trPr>
        <w:tc>
          <w:tcPr>
            <w:tcW w:w="1817" w:type="dxa"/>
            <w:tcBorders>
              <w:bottom w:val="single" w:sz="8" w:space="0" w:color="auto"/>
            </w:tcBorders>
          </w:tcPr>
          <w:p w14:paraId="5D095101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>TPOAb</w:t>
            </w:r>
            <w:proofErr w:type="spellEnd"/>
            <w:r w:rsidRPr="00925E5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positive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975760B" w14:textId="67121796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9.3%)</w:t>
            </w:r>
          </w:p>
        </w:tc>
        <w:tc>
          <w:tcPr>
            <w:tcW w:w="1076" w:type="dxa"/>
            <w:tcBorders>
              <w:bottom w:val="single" w:sz="8" w:space="0" w:color="auto"/>
            </w:tcBorders>
          </w:tcPr>
          <w:p w14:paraId="3A3E664D" w14:textId="29C67CD3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6" w:type="dxa"/>
            <w:tcBorders>
              <w:bottom w:val="single" w:sz="8" w:space="0" w:color="auto"/>
            </w:tcBorders>
          </w:tcPr>
          <w:p w14:paraId="06E77DCE" w14:textId="6B7E09D8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9D1F58A" w14:textId="77777777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</w:tcPr>
          <w:p w14:paraId="06C5A7B2" w14:textId="27F27F95" w:rsidR="008C180D" w:rsidRPr="00925E5B" w:rsidRDefault="008C180D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11.1%)</w:t>
            </w:r>
          </w:p>
        </w:tc>
        <w:tc>
          <w:tcPr>
            <w:tcW w:w="1022" w:type="dxa"/>
            <w:tcBorders>
              <w:bottom w:val="single" w:sz="8" w:space="0" w:color="auto"/>
            </w:tcBorders>
          </w:tcPr>
          <w:p w14:paraId="67BF152E" w14:textId="725E00D0" w:rsidR="008C180D" w:rsidRPr="00925E5B" w:rsidRDefault="00B52D4C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7" w:type="dxa"/>
            <w:tcBorders>
              <w:bottom w:val="single" w:sz="8" w:space="0" w:color="auto"/>
            </w:tcBorders>
          </w:tcPr>
          <w:p w14:paraId="289C646C" w14:textId="11499684" w:rsidR="008C180D" w:rsidRPr="00925E5B" w:rsidRDefault="00B52D4C" w:rsidP="008C180D">
            <w:pPr>
              <w:adjustRightInd w:val="0"/>
              <w:snapToGrid w:val="0"/>
              <w:spacing w:line="43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bookmarkEnd w:id="0"/>
    <w:p w14:paraId="363A8E7A" w14:textId="686FD901" w:rsidR="00614B65" w:rsidRPr="001857CE" w:rsidRDefault="00614B65" w:rsidP="00A607B9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1857CE">
        <w:rPr>
          <w:rFonts w:ascii="Times New Roman" w:hAnsi="Times New Roman" w:cs="Times New Roman"/>
          <w:sz w:val="16"/>
          <w:szCs w:val="16"/>
        </w:rPr>
        <w:t xml:space="preserve">FT4, free thyroxine; </w:t>
      </w:r>
      <w:r w:rsidR="0080048C" w:rsidRPr="001857CE">
        <w:rPr>
          <w:rFonts w:ascii="Times New Roman" w:hAnsi="Times New Roman" w:cs="Times New Roman"/>
          <w:sz w:val="16"/>
          <w:szCs w:val="16"/>
        </w:rPr>
        <w:t xml:space="preserve">FT3, free triiodothyronine; </w:t>
      </w:r>
      <w:r w:rsidRPr="001857CE">
        <w:rPr>
          <w:rFonts w:ascii="Times New Roman" w:hAnsi="Times New Roman" w:cs="Times New Roman"/>
          <w:sz w:val="16"/>
          <w:szCs w:val="16"/>
        </w:rPr>
        <w:t xml:space="preserve">TSH, thyroid stimulating hormone; </w:t>
      </w:r>
      <w:proofErr w:type="spellStart"/>
      <w:r w:rsidRPr="001857CE">
        <w:rPr>
          <w:rFonts w:ascii="Times New Roman" w:hAnsi="Times New Roman" w:cs="Times New Roman"/>
          <w:sz w:val="16"/>
          <w:szCs w:val="16"/>
        </w:rPr>
        <w:t>TPOAb</w:t>
      </w:r>
      <w:proofErr w:type="spellEnd"/>
      <w:r w:rsidRPr="001857CE">
        <w:rPr>
          <w:rFonts w:ascii="Times New Roman" w:hAnsi="Times New Roman" w:cs="Times New Roman"/>
          <w:sz w:val="16"/>
          <w:szCs w:val="16"/>
        </w:rPr>
        <w:t>, thyroid peroxidase antibody.</w:t>
      </w:r>
    </w:p>
    <w:p w14:paraId="373D2880" w14:textId="27D2FBFD" w:rsidR="001206FC" w:rsidRDefault="00614B65" w:rsidP="00A607B9">
      <w:pPr>
        <w:adjustRightInd w:val="0"/>
        <w:snapToGrid w:val="0"/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</w:pPr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The limit of detection (LOD) of </w:t>
      </w:r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FT4 is 5.15 </w:t>
      </w:r>
      <w:proofErr w:type="spellStart"/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pmol</w:t>
      </w:r>
      <w:proofErr w:type="spellEnd"/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/L</w:t>
      </w:r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;</w:t>
      </w:r>
      <w:r w:rsidR="00FE299C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="00FE299C" w:rsidRPr="00FE299C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the LOD of</w:t>
      </w:r>
      <w:r w:rsidR="00AC4C58"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FT3 is 1.54 </w:t>
      </w:r>
      <w:proofErr w:type="spellStart"/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pmol</w:t>
      </w:r>
      <w:proofErr w:type="spellEnd"/>
      <w:r w:rsidR="00AC4C58" w:rsidRPr="002C5708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/L</w:t>
      </w:r>
      <w:r w:rsidR="00FE299C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;</w:t>
      </w:r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proofErr w:type="spellStart"/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TPOAb</w:t>
      </w:r>
      <w:proofErr w:type="spellEnd"/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 xml:space="preserve"> positive: ≥5.61 IU/</w:t>
      </w:r>
      <w:proofErr w:type="spellStart"/>
      <w:r w:rsidRPr="00E13251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mL</w:t>
      </w:r>
      <w:r w:rsidR="00786684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.</w:t>
      </w:r>
      <w:proofErr w:type="spellEnd"/>
    </w:p>
    <w:p w14:paraId="0AA88621" w14:textId="7315B3C0" w:rsidR="007A0601" w:rsidRPr="00780B43" w:rsidRDefault="00780B43" w:rsidP="00A607B9">
      <w:pPr>
        <w:adjustRightInd w:val="0"/>
        <w:snapToGrid w:val="0"/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</w:pPr>
      <w:r w:rsidRPr="006F0C23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S</w:t>
      </w:r>
      <w:r w:rsidRPr="006F0C23">
        <w:rPr>
          <w:rFonts w:ascii="Times New Roman" w:eastAsia="SimSun" w:hAnsi="Times New Roman" w:cs="Times New Roman" w:hint="eastAsia"/>
          <w:color w:val="000000" w:themeColor="text1"/>
          <w:kern w:val="0"/>
          <w:sz w:val="16"/>
          <w:szCs w:val="16"/>
        </w:rPr>
        <w:t>ampl</w:t>
      </w:r>
      <w:r w:rsidRPr="006F0C23"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</w:rPr>
        <w:t>e size varied from 449 to 452 due to missing values.</w:t>
      </w:r>
    </w:p>
    <w:p w14:paraId="5628DC7B" w14:textId="77777777" w:rsidR="007A0601" w:rsidRDefault="007A0601" w:rsidP="00C66709"/>
    <w:sectPr w:rsidR="007A0601" w:rsidSect="000A0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FE128" w14:textId="77777777" w:rsidR="00643A10" w:rsidRDefault="00643A10" w:rsidP="00B37BDA">
      <w:r>
        <w:separator/>
      </w:r>
    </w:p>
  </w:endnote>
  <w:endnote w:type="continuationSeparator" w:id="0">
    <w:p w14:paraId="0744671D" w14:textId="77777777" w:rsidR="00643A10" w:rsidRDefault="00643A10" w:rsidP="00B37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0D65" w14:textId="77777777" w:rsidR="00643A10" w:rsidRDefault="00643A10" w:rsidP="00B37BDA">
      <w:r>
        <w:separator/>
      </w:r>
    </w:p>
  </w:footnote>
  <w:footnote w:type="continuationSeparator" w:id="0">
    <w:p w14:paraId="2F22A22D" w14:textId="77777777" w:rsidR="00643A10" w:rsidRDefault="00643A10" w:rsidP="00B37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65"/>
    <w:rsid w:val="00003233"/>
    <w:rsid w:val="000308E8"/>
    <w:rsid w:val="00091E2C"/>
    <w:rsid w:val="000A04E4"/>
    <w:rsid w:val="000A45E9"/>
    <w:rsid w:val="000D05FB"/>
    <w:rsid w:val="001206FC"/>
    <w:rsid w:val="001254AD"/>
    <w:rsid w:val="00156B01"/>
    <w:rsid w:val="00172EC8"/>
    <w:rsid w:val="00176556"/>
    <w:rsid w:val="001A7178"/>
    <w:rsid w:val="001A7B7A"/>
    <w:rsid w:val="00212B27"/>
    <w:rsid w:val="00216388"/>
    <w:rsid w:val="002252D2"/>
    <w:rsid w:val="00280D41"/>
    <w:rsid w:val="002A2E00"/>
    <w:rsid w:val="002B1CD2"/>
    <w:rsid w:val="002C2EB9"/>
    <w:rsid w:val="002C5708"/>
    <w:rsid w:val="002E2388"/>
    <w:rsid w:val="002E60FF"/>
    <w:rsid w:val="0030361D"/>
    <w:rsid w:val="00334AA3"/>
    <w:rsid w:val="00345998"/>
    <w:rsid w:val="00372AEB"/>
    <w:rsid w:val="00380748"/>
    <w:rsid w:val="003A5849"/>
    <w:rsid w:val="003B5835"/>
    <w:rsid w:val="003C1A50"/>
    <w:rsid w:val="003E14D9"/>
    <w:rsid w:val="003F07E0"/>
    <w:rsid w:val="003F7B5A"/>
    <w:rsid w:val="00412013"/>
    <w:rsid w:val="00417974"/>
    <w:rsid w:val="004470C5"/>
    <w:rsid w:val="00447F58"/>
    <w:rsid w:val="00475658"/>
    <w:rsid w:val="004A57A9"/>
    <w:rsid w:val="004C065C"/>
    <w:rsid w:val="004C2B09"/>
    <w:rsid w:val="004E5951"/>
    <w:rsid w:val="00507D60"/>
    <w:rsid w:val="00515179"/>
    <w:rsid w:val="005755E2"/>
    <w:rsid w:val="005A1749"/>
    <w:rsid w:val="005E5677"/>
    <w:rsid w:val="00614B65"/>
    <w:rsid w:val="00634BFD"/>
    <w:rsid w:val="00643A10"/>
    <w:rsid w:val="006A794B"/>
    <w:rsid w:val="006F0C23"/>
    <w:rsid w:val="006F4D97"/>
    <w:rsid w:val="007302CB"/>
    <w:rsid w:val="00771C69"/>
    <w:rsid w:val="00780B43"/>
    <w:rsid w:val="00786684"/>
    <w:rsid w:val="00787D2D"/>
    <w:rsid w:val="007A0601"/>
    <w:rsid w:val="007A14C9"/>
    <w:rsid w:val="007A3AD9"/>
    <w:rsid w:val="007B101B"/>
    <w:rsid w:val="007B625F"/>
    <w:rsid w:val="007E1C0E"/>
    <w:rsid w:val="007E6B16"/>
    <w:rsid w:val="0080048C"/>
    <w:rsid w:val="00813572"/>
    <w:rsid w:val="008205AE"/>
    <w:rsid w:val="00820E12"/>
    <w:rsid w:val="0084145F"/>
    <w:rsid w:val="00842CE7"/>
    <w:rsid w:val="00854C59"/>
    <w:rsid w:val="00866443"/>
    <w:rsid w:val="008A47D8"/>
    <w:rsid w:val="008B027A"/>
    <w:rsid w:val="008C180D"/>
    <w:rsid w:val="008D32B9"/>
    <w:rsid w:val="008E2EE8"/>
    <w:rsid w:val="009156E6"/>
    <w:rsid w:val="00917F0C"/>
    <w:rsid w:val="00935B13"/>
    <w:rsid w:val="009378D9"/>
    <w:rsid w:val="009757B4"/>
    <w:rsid w:val="009803FA"/>
    <w:rsid w:val="009B0D4A"/>
    <w:rsid w:val="009D5F13"/>
    <w:rsid w:val="009F49CD"/>
    <w:rsid w:val="00A13380"/>
    <w:rsid w:val="00A41D17"/>
    <w:rsid w:val="00A44108"/>
    <w:rsid w:val="00A4474B"/>
    <w:rsid w:val="00A50EA0"/>
    <w:rsid w:val="00A57D6F"/>
    <w:rsid w:val="00A607B9"/>
    <w:rsid w:val="00A70D40"/>
    <w:rsid w:val="00A710A9"/>
    <w:rsid w:val="00A72401"/>
    <w:rsid w:val="00A9008A"/>
    <w:rsid w:val="00A95347"/>
    <w:rsid w:val="00AC0AFE"/>
    <w:rsid w:val="00AC4C58"/>
    <w:rsid w:val="00AF377E"/>
    <w:rsid w:val="00B17A72"/>
    <w:rsid w:val="00B37BDA"/>
    <w:rsid w:val="00B52D4C"/>
    <w:rsid w:val="00B65842"/>
    <w:rsid w:val="00B735C8"/>
    <w:rsid w:val="00B836D6"/>
    <w:rsid w:val="00B94D76"/>
    <w:rsid w:val="00BE173E"/>
    <w:rsid w:val="00BE32FF"/>
    <w:rsid w:val="00BE4C90"/>
    <w:rsid w:val="00C07C4F"/>
    <w:rsid w:val="00C11994"/>
    <w:rsid w:val="00C47A8E"/>
    <w:rsid w:val="00C60513"/>
    <w:rsid w:val="00C66709"/>
    <w:rsid w:val="00C70D6C"/>
    <w:rsid w:val="00C81591"/>
    <w:rsid w:val="00C82022"/>
    <w:rsid w:val="00CD46D1"/>
    <w:rsid w:val="00CD4A28"/>
    <w:rsid w:val="00CE5DE9"/>
    <w:rsid w:val="00D34087"/>
    <w:rsid w:val="00D40571"/>
    <w:rsid w:val="00D41BDD"/>
    <w:rsid w:val="00DA1D0E"/>
    <w:rsid w:val="00DB671D"/>
    <w:rsid w:val="00DE4B66"/>
    <w:rsid w:val="00E033E8"/>
    <w:rsid w:val="00E061BD"/>
    <w:rsid w:val="00E11E6C"/>
    <w:rsid w:val="00E24203"/>
    <w:rsid w:val="00E44D0E"/>
    <w:rsid w:val="00E7506E"/>
    <w:rsid w:val="00E86D10"/>
    <w:rsid w:val="00EA1867"/>
    <w:rsid w:val="00EB6B32"/>
    <w:rsid w:val="00EC1169"/>
    <w:rsid w:val="00EF563B"/>
    <w:rsid w:val="00EF5A11"/>
    <w:rsid w:val="00F258C0"/>
    <w:rsid w:val="00F34130"/>
    <w:rsid w:val="00F474E8"/>
    <w:rsid w:val="00F62A54"/>
    <w:rsid w:val="00F91050"/>
    <w:rsid w:val="00FA69AF"/>
    <w:rsid w:val="00FC2E5C"/>
    <w:rsid w:val="00FE2180"/>
    <w:rsid w:val="00FE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3CCF6"/>
  <w15:chartTrackingRefBased/>
  <w15:docId w15:val="{96FD93FB-9131-471D-9E99-D6359462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B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B6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B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BD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E2EE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E5677"/>
  </w:style>
  <w:style w:type="character" w:styleId="CommentReference">
    <w:name w:val="annotation reference"/>
    <w:basedOn w:val="DefaultParagraphFont"/>
    <w:uiPriority w:val="99"/>
    <w:semiHidden/>
    <w:unhideWhenUsed/>
    <w:rsid w:val="00334AA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A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A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A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Pianpian</dc:creator>
  <cp:keywords/>
  <dc:description/>
  <cp:lastModifiedBy>Susie Bradley</cp:lastModifiedBy>
  <cp:revision>140</cp:revision>
  <dcterms:created xsi:type="dcterms:W3CDTF">2021-06-10T15:51:00Z</dcterms:created>
  <dcterms:modified xsi:type="dcterms:W3CDTF">2021-12-01T13:54:00Z</dcterms:modified>
</cp:coreProperties>
</file>